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259" w:rsidRPr="00FA6306" w:rsidRDefault="00BD0259">
      <w:pP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:rsidR="00BD0259" w:rsidRPr="00CC7CF3" w:rsidRDefault="00BD0259" w:rsidP="00E36A0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C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dditional </w:t>
      </w:r>
      <w:proofErr w:type="gramStart"/>
      <w:r w:rsidRPr="00CC7C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file  5</w:t>
      </w:r>
      <w:proofErr w:type="gramEnd"/>
      <w:r w:rsidRPr="00CC7C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:</w:t>
      </w:r>
      <w:r w:rsidR="00CC7CF3" w:rsidRPr="00CC7C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FA6306" w:rsidRPr="00CC7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unnel test results on </w:t>
      </w:r>
      <w:r w:rsidR="00FA6306" w:rsidRPr="00CC7CF3">
        <w:rPr>
          <w:rFonts w:ascii="Times New Roman" w:hAnsi="Times New Roman" w:cs="Times New Roman"/>
          <w:b/>
          <w:i/>
          <w:iCs/>
          <w:sz w:val="24"/>
          <w:szCs w:val="24"/>
          <w:lang w:val="en-US" w:eastAsia="en-GB"/>
        </w:rPr>
        <w:t xml:space="preserve">An. </w:t>
      </w:r>
      <w:proofErr w:type="spellStart"/>
      <w:r w:rsidR="00FA6306" w:rsidRPr="00CC7CF3">
        <w:rPr>
          <w:rFonts w:ascii="Times New Roman" w:hAnsi="Times New Roman" w:cs="Times New Roman"/>
          <w:b/>
          <w:i/>
          <w:iCs/>
          <w:sz w:val="24"/>
          <w:szCs w:val="24"/>
          <w:lang w:val="en-US" w:eastAsia="en-GB"/>
        </w:rPr>
        <w:t>dirus</w:t>
      </w:r>
      <w:proofErr w:type="spellEnd"/>
      <w:r w:rsidR="00FA6306" w:rsidRPr="00CC7CF3">
        <w:rPr>
          <w:rFonts w:ascii="Times New Roman" w:hAnsi="Times New Roman" w:cs="Times New Roman"/>
          <w:b/>
          <w:i/>
          <w:iCs/>
          <w:sz w:val="24"/>
          <w:szCs w:val="24"/>
          <w:lang w:val="en-US" w:eastAsia="en-GB"/>
        </w:rPr>
        <w:t xml:space="preserve"> </w:t>
      </w:r>
      <w:proofErr w:type="spellStart"/>
      <w:r w:rsidR="00FA6306" w:rsidRPr="00CC7CF3">
        <w:rPr>
          <w:rFonts w:ascii="Times New Roman" w:hAnsi="Times New Roman" w:cs="Times New Roman"/>
          <w:b/>
          <w:i/>
          <w:iCs/>
          <w:sz w:val="24"/>
          <w:szCs w:val="24"/>
          <w:lang w:val="en-US" w:eastAsia="en-GB"/>
        </w:rPr>
        <w:t>s.s</w:t>
      </w:r>
      <w:proofErr w:type="spellEnd"/>
      <w:r w:rsidR="00FA6306" w:rsidRPr="00CC7CF3"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>.</w:t>
      </w:r>
      <w:r w:rsidR="00FA6306" w:rsidRPr="00CC7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verage mosquito mortality rates and </w:t>
      </w:r>
      <w:r w:rsidR="004D0D07" w:rsidRPr="00CC7CF3">
        <w:rPr>
          <w:rFonts w:ascii="Times New Roman" w:hAnsi="Times New Roman" w:cs="Times New Roman"/>
          <w:b/>
          <w:sz w:val="24"/>
          <w:szCs w:val="24"/>
          <w:lang w:val="en-US"/>
        </w:rPr>
        <w:t>blood feeding inhibition for each individual net that failed the cone bioassays after 3 years.</w:t>
      </w:r>
    </w:p>
    <w:tbl>
      <w:tblPr>
        <w:tblW w:w="7914" w:type="dxa"/>
        <w:tblInd w:w="93" w:type="dxa"/>
        <w:tblLook w:val="04A0"/>
      </w:tblPr>
      <w:tblGrid>
        <w:gridCol w:w="1716"/>
        <w:gridCol w:w="1520"/>
        <w:gridCol w:w="1575"/>
        <w:gridCol w:w="1544"/>
        <w:gridCol w:w="1559"/>
      </w:tblGrid>
      <w:tr w:rsidR="00BD0259" w:rsidRPr="00FA6306">
        <w:trPr>
          <w:trHeight w:val="843"/>
        </w:trPr>
        <w:tc>
          <w:tcPr>
            <w:tcW w:w="1716" w:type="dxa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et 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Mortality Control (%)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lood Feeding control (%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rtality Tunnel test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lood Feeding Inhibition (%)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etprotect</w:t>
            </w:r>
            <w:r w:rsidRPr="00F8179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®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0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</w:tr>
      <w:tr w:rsidR="00BD0259" w:rsidRPr="00FA6306">
        <w:trPr>
          <w:trHeight w:val="300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ermaNet</w:t>
            </w:r>
            <w:r w:rsidRPr="00F8179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®</w:t>
            </w: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2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</w:tr>
      <w:tr w:rsidR="00BD0259" w:rsidRPr="00FA6306">
        <w:trPr>
          <w:trHeight w:val="288"/>
        </w:trPr>
        <w:tc>
          <w:tcPr>
            <w:tcW w:w="1716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</w:tr>
      <w:tr w:rsidR="00BD0259" w:rsidRPr="00FA6306">
        <w:trPr>
          <w:trHeight w:val="300"/>
        </w:trPr>
        <w:tc>
          <w:tcPr>
            <w:tcW w:w="1716" w:type="dxa"/>
            <w:vMerge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BD0259" w:rsidRPr="00FA6306" w:rsidRDefault="00BD0259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259" w:rsidRPr="00FA6306" w:rsidRDefault="00BD0259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530E2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</w:tr>
    </w:tbl>
    <w:p w:rsidR="00BD0259" w:rsidRDefault="00BD025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BD0259" w:rsidSect="004F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B119A"/>
    <w:multiLevelType w:val="multilevel"/>
    <w:tmpl w:val="42F4F63E"/>
    <w:lvl w:ilvl="0">
      <w:start w:val="1"/>
      <w:numFmt w:val="decimal"/>
      <w:pStyle w:val="StyleHeading1Arial12ptBlack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B5776E"/>
    <w:rsid w:val="00253EAC"/>
    <w:rsid w:val="002A25FD"/>
    <w:rsid w:val="003630DE"/>
    <w:rsid w:val="00366EB6"/>
    <w:rsid w:val="003B3CB5"/>
    <w:rsid w:val="004D0D07"/>
    <w:rsid w:val="004F7BC0"/>
    <w:rsid w:val="00530E22"/>
    <w:rsid w:val="00596500"/>
    <w:rsid w:val="005E5D27"/>
    <w:rsid w:val="006470D2"/>
    <w:rsid w:val="009B769D"/>
    <w:rsid w:val="00AC762C"/>
    <w:rsid w:val="00B5776E"/>
    <w:rsid w:val="00BD0259"/>
    <w:rsid w:val="00CC7CF3"/>
    <w:rsid w:val="00E36A05"/>
    <w:rsid w:val="00EF79FD"/>
    <w:rsid w:val="00F31C32"/>
    <w:rsid w:val="00F33C52"/>
    <w:rsid w:val="00F8179C"/>
    <w:rsid w:val="00FA6306"/>
    <w:rsid w:val="00FF615A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</dc:creator>
  <cp:lastModifiedBy>Marcel Hommel</cp:lastModifiedBy>
  <cp:revision>2</cp:revision>
  <cp:lastPrinted>2014-07-02T06:06:00Z</cp:lastPrinted>
  <dcterms:created xsi:type="dcterms:W3CDTF">2014-07-03T10:56:00Z</dcterms:created>
  <dcterms:modified xsi:type="dcterms:W3CDTF">2014-07-03T10:56:00Z</dcterms:modified>
</cp:coreProperties>
</file>